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4069"/>
        <w:gridCol w:w="4159"/>
        <w:gridCol w:w="3796"/>
      </w:tblGrid>
      <w:tr>
        <w:trPr/>
        <w:tc>
          <w:tcPr>
            <w:tcW w:w="1361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Supplementary table 1 Primer sequence of s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  <w:t>ix</w:t>
            </w: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 SNPs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s</w:t>
            </w:r>
          </w:p>
        </w:tc>
        <w:tc>
          <w:tcPr>
            <w:tcW w:w="4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_AlleleFAM</w:t>
            </w:r>
          </w:p>
        </w:tc>
        <w:tc>
          <w:tcPr>
            <w:tcW w:w="4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_AlleleHEX</w:t>
            </w:r>
          </w:p>
        </w:tc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_Common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2674822</w:t>
            </w:r>
          </w:p>
        </w:tc>
        <w:tc>
          <w:tcPr>
            <w:tcW w:w="4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TGTCTGGCCCAACCCTG</w:t>
            </w:r>
          </w:p>
        </w:tc>
        <w:tc>
          <w:tcPr>
            <w:tcW w:w="4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TGTCTGGCCCAACCCTT</w:t>
            </w:r>
          </w:p>
        </w:tc>
        <w:tc>
          <w:tcPr>
            <w:tcW w:w="37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CCTTTTCTGGGCCTCAAATAATATA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823375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AGGGCAGGTGAAGGG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AGGGCAGGTGAAGG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CTTCTCTTAGGGAGCACACTT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868554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TAAATTACCCAGGCCAGGTAT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TAAATTACCCAGGCCAGGTAA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GCTGGAGGTCTCATATCTTAA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2442598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GCGAGGACAGTGTGTGTTT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CGAGGACAGTGTGTGTT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TCAACCATCAAGAAGAGGACAAAAT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739390</w:t>
            </w:r>
          </w:p>
        </w:tc>
        <w:tc>
          <w:tcPr>
            <w:tcW w:w="4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GTGTGTTTGCCCTCAAG</w:t>
            </w:r>
          </w:p>
        </w:tc>
        <w:tc>
          <w:tcPr>
            <w:tcW w:w="4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GTGTGTTTGCCCTCAA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AGTAATAAACCAGCAGCTTAGCAAA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34701</w:t>
            </w:r>
          </w:p>
        </w:tc>
        <w:tc>
          <w:tcPr>
            <w:tcW w:w="4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AAGAGAATAGAATAACAAATTACTTGAC</w:t>
            </w:r>
          </w:p>
        </w:tc>
        <w:tc>
          <w:tcPr>
            <w:tcW w:w="4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TAAGAGAATAGAATAACAAATTACTTGAT</w:t>
            </w:r>
          </w:p>
        </w:tc>
        <w:tc>
          <w:tcPr>
            <w:tcW w:w="37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GTGATATTGTGGAAAGACCTGGTA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</w:rPr>
        <w:t>SNP, single nucleotide polymorphism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orient="landscape" w:w="17008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1:00:00Z</dcterms:created>
  <dc:creator>零度。倥湔</dc:creator>
  <dc:description/>
  <dc:language>en-US</dc:language>
  <cp:lastModifiedBy>零度。倥湔</cp:lastModifiedBy>
  <dcterms:modified xsi:type="dcterms:W3CDTF">2019-11-17T08:04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